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00D" w:rsidRDefault="00CE100D" w:rsidP="006E2C9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:rsidR="001740FA" w:rsidRDefault="00BF4B7D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Table 1 </w:t>
      </w:r>
      <w:r>
        <w:rPr>
          <w:rFonts w:ascii="Times New Roman" w:eastAsia="Times New Roman" w:hAnsi="Times New Roman" w:cs="Times New Roman"/>
        </w:rPr>
        <w:t>Sepsis and Diabetes–related Mortality, Stratified by Sex and Race in Adults in the United States, 1999 to 2023.</w:t>
      </w:r>
    </w:p>
    <w:tbl>
      <w:tblPr>
        <w:tblStyle w:val="a9"/>
        <w:tblW w:w="13950" w:type="dxa"/>
        <w:tblInd w:w="-7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080"/>
        <w:gridCol w:w="990"/>
        <w:gridCol w:w="765"/>
        <w:gridCol w:w="945"/>
        <w:gridCol w:w="1980"/>
        <w:gridCol w:w="1710"/>
        <w:gridCol w:w="2430"/>
        <w:gridCol w:w="1530"/>
        <w:gridCol w:w="1530"/>
      </w:tblGrid>
      <w:tr w:rsidR="001740FA" w:rsidTr="00433977">
        <w:trPr>
          <w:trHeight w:val="465"/>
        </w:trPr>
        <w:tc>
          <w:tcPr>
            <w:tcW w:w="13950" w:type="dxa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aths</w:t>
            </w:r>
          </w:p>
        </w:tc>
      </w:tr>
      <w:tr w:rsidR="00433977" w:rsidTr="006E2C96">
        <w:trPr>
          <w:trHeight w:val="942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me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Whi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Black or African America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Asian or Pacific Island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American Indian or Alaska Nati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spanic or Lati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pulation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6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5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408769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6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5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984640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5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4305128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6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5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6208028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090429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2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0205384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2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7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551384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6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019359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403777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6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795090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6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07016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4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891983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6592936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8826037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3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085314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5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809280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5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553817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8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8641417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5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447331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7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3311190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981167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6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6635013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8238412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7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7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9508599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9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1529762</w:t>
            </w:r>
          </w:p>
        </w:tc>
      </w:tr>
      <w:tr w:rsidR="00433977" w:rsidTr="00433977">
        <w:trPr>
          <w:trHeight w:val="465"/>
        </w:trPr>
        <w:tc>
          <w:tcPr>
            <w:tcW w:w="9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32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50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81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66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2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4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9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after="16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63131262</w:t>
            </w:r>
          </w:p>
        </w:tc>
      </w:tr>
    </w:tbl>
    <w:p w:rsidR="00433977" w:rsidRDefault="00BF4B7D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H, non-Hispanic.</w:t>
      </w:r>
    </w:p>
    <w:p w:rsidR="001740FA" w:rsidRDefault="00433977" w:rsidP="006E2C96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  <w:r w:rsidR="00BF4B7D">
        <w:rPr>
          <w:rFonts w:ascii="Times New Roman" w:eastAsia="Times New Roman" w:hAnsi="Times New Roman" w:cs="Times New Roman"/>
          <w:b/>
        </w:rPr>
        <w:lastRenderedPageBreak/>
        <w:t xml:space="preserve">Supplemental Table 2. </w:t>
      </w:r>
      <w:r w:rsidR="00BF4B7D">
        <w:rPr>
          <w:rFonts w:ascii="Times New Roman" w:eastAsia="Times New Roman" w:hAnsi="Times New Roman" w:cs="Times New Roman"/>
        </w:rPr>
        <w:t>Sepsis and Diabetes–related Mortality, Stratified by Place of Death in Adults in the United States, 1999 to 2023</w:t>
      </w:r>
    </w:p>
    <w:tbl>
      <w:tblPr>
        <w:tblStyle w:val="aa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560"/>
        <w:gridCol w:w="2880"/>
        <w:gridCol w:w="1680"/>
        <w:gridCol w:w="1590"/>
      </w:tblGrid>
      <w:tr w:rsidR="001740FA">
        <w:trPr>
          <w:trHeight w:val="300"/>
        </w:trPr>
        <w:tc>
          <w:tcPr>
            <w:tcW w:w="8865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aths</w:t>
            </w:r>
          </w:p>
        </w:tc>
      </w:tr>
      <w:tr w:rsidR="001740FA">
        <w:trPr>
          <w:trHeight w:val="825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dical</w:t>
            </w:r>
          </w:p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cilit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rsing Home/Long-term</w:t>
            </w:r>
          </w:p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re Facilit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spice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me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4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2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8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4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0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4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0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7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7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6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9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98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4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0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38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4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7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9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8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7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9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8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6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4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6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2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7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8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1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1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5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7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7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8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2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65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6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5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0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66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1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2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92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18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80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75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8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6</w:t>
            </w:r>
          </w:p>
        </w:tc>
      </w:tr>
      <w:tr w:rsidR="001740FA">
        <w:trPr>
          <w:trHeight w:val="300"/>
        </w:trPr>
        <w:tc>
          <w:tcPr>
            <w:tcW w:w="115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741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8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8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991</w:t>
            </w:r>
          </w:p>
        </w:tc>
      </w:tr>
    </w:tbl>
    <w:p w:rsidR="001740FA" w:rsidRDefault="001740FA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</w:p>
    <w:p w:rsidR="001740FA" w:rsidRDefault="001740FA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</w:p>
    <w:p w:rsidR="00433977" w:rsidRDefault="00433977" w:rsidP="006E2C96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1740FA" w:rsidRDefault="00BF4B7D" w:rsidP="006E2C96">
      <w:pPr>
        <w:spacing w:before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3 </w:t>
      </w:r>
      <w:r>
        <w:rPr>
          <w:rFonts w:ascii="Times New Roman" w:eastAsia="Times New Roman" w:hAnsi="Times New Roman" w:cs="Times New Roman"/>
        </w:rPr>
        <w:t>Annual percent change (APC) of Sepsis and Diabetes–related Age-Adjusted Mortality Rates per 100,000 in Adults in the United States, 1999 to 2023</w:t>
      </w:r>
    </w:p>
    <w:tbl>
      <w:tblPr>
        <w:tblStyle w:val="ab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42"/>
        <w:gridCol w:w="3305"/>
        <w:gridCol w:w="2913"/>
      </w:tblGrid>
      <w:tr w:rsidR="001740FA">
        <w:trPr>
          <w:trHeight w:val="300"/>
        </w:trPr>
        <w:tc>
          <w:tcPr>
            <w:tcW w:w="31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 Interval</w:t>
            </w:r>
          </w:p>
        </w:tc>
        <w:tc>
          <w:tcPr>
            <w:tcW w:w="33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PC (95% CI)</w:t>
            </w:r>
          </w:p>
        </w:tc>
        <w:tc>
          <w:tcPr>
            <w:tcW w:w="291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bookmarkStart w:id="0" w:name="_heading=h.jpd4m96p9dok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2 (-1.86 to -0.7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14 (11.53 to 21.93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25 (-19.31 to -4.44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n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9 (-1.09 to 0.01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gt;0.05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80 (12.66 to 22.4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58 (-18.82 to -6.04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men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bookmarkStart w:id="1" w:name="_heading=h.n3jmrirz46za" w:colFirst="0" w:colLast="0"/>
            <w:bookmarkEnd w:id="1"/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6 (-2.40 to -1.4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5 (10.18 to 19.75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41 (-18.14 to -3.86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oung Adults (25-44 years)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-0.96 to 0.5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gt;0.05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46 (19.49 to 33.69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2.54 (-29.54 to -15.50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Middle Aged Adults (45-64 years)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4 (-1.76 to -0.59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16 (17.41 to 29.39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8.30 (-25.21 to -11.6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lder Adults (65 years and above)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4 (-1.85 to -0.76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0 (9.01 to 18.5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46 (-16.23 to -1.21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American Indian or Alaska Native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0"/>
                <w:id w:val="-570821718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0.57 (−1.35 to 0.11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gt;0.05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51 (13.24 to 24.8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"/>
                <w:id w:val="611872250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13.56 (−21.46 to −5.13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Black or African American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ignificant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1740FA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6 (10.35 to 20.5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"/>
                <w:id w:val="1618873756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13.24 (−19.60 to −6.63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spanic or Latino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"/>
                <w:id w:val="1517116598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2.38 (−3.23 to −1.64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9 (13.58 to 27.9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4"/>
                <w:id w:val="110251052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20.44 (−27.79 to −12.54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Asian or Pacific Islander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"/>
                <w:id w:val="-1758511387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1.78 (−2.50 to −1.14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76 (10.73 to 21.9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6"/>
                <w:id w:val="852077297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15.18 (−21.36 to −8.58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White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7"/>
                <w:id w:val="1425842326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0.63 (−1.21 to −0.16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8 (10.63 to 19.70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8"/>
                <w:id w:val="-92785367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9.18 (−16.13 to −1.79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n-metropolitan areas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0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 (0.31 to 10.92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-2012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9"/>
                <w:id w:val="-1143350678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1.39 (−5.60 to −0.55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0"/>
                <w:id w:val="2074621500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2.79 (−0.42 to 5.79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gt;0.05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0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1 (6.64 to 18.68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tropolitan area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1"/>
                <w:id w:val="-448553039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1.47 (−2.39 to −0.87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0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02 (3.71 to 24.50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Northeast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06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2"/>
                <w:id w:val="-1426413635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0.54 (−1.70 to 1.93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gt;0.05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-2009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3"/>
                <w:id w:val="1635365992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6.97 (−8.73 to −3.05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ignificant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1740FA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9 (4.29 to 11.00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4"/>
                <w:id w:val="1265502463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7.57 (−12.79 to −1.44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dwest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5"/>
                <w:id w:val="1698419719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1.24 (−1.79 to −0.81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48 (9.76 to 18.84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6"/>
                <w:id w:val="-2075887460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12.33 (−18.81 to −5.03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th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7"/>
                <w:id w:val="1626890671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1.35 (−2.07 to −0.77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51 (14.30 to 25.8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8"/>
                <w:id w:val="-639044331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13.37 (−20.58 to −5.58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9360" w:type="dxa"/>
            <w:gridSpan w:val="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st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-2018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19"/>
                <w:id w:val="-1947766605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0.01 (−0.64 to 0.55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&gt;0.05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-2021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84 (11.75 to 21.34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740FA">
        <w:trPr>
          <w:trHeight w:val="300"/>
        </w:trPr>
        <w:tc>
          <w:tcPr>
            <w:tcW w:w="31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-2023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72726E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0"/>
                <w:id w:val="-692532404"/>
              </w:sdtPr>
              <w:sdtEndPr/>
              <w:sdtContent>
                <w:r w:rsidR="00BF4B7D">
                  <w:rPr>
                    <w:rFonts w:ascii="Gungsuh" w:eastAsia="Gungsuh" w:hAnsi="Gungsuh" w:cs="Gungsuh"/>
                  </w:rPr>
                  <w:t>−12.21 (−18.85 to −5.19)</w:t>
                </w:r>
              </w:sdtContent>
            </w:sdt>
          </w:p>
        </w:tc>
        <w:tc>
          <w:tcPr>
            <w:tcW w:w="291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</w:tbl>
    <w:p w:rsidR="001740FA" w:rsidRDefault="00BF4B7D" w:rsidP="006E2C96">
      <w:pPr>
        <w:spacing w:before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APC = Annual percent change; NH = non-Hispanic. N/A = unreliable or suppressed</w:t>
      </w:r>
    </w:p>
    <w:p w:rsidR="00433977" w:rsidRDefault="00433977" w:rsidP="006E2C96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1740FA" w:rsidRPr="006E2C96" w:rsidRDefault="00BF4B7D" w:rsidP="006E2C96">
      <w:pPr>
        <w:spacing w:before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4 </w:t>
      </w:r>
      <w:r>
        <w:rPr>
          <w:rFonts w:ascii="Times New Roman" w:eastAsia="Times New Roman" w:hAnsi="Times New Roman" w:cs="Times New Roman"/>
        </w:rPr>
        <w:t>Overall and Sex‐Stratified Sepsis and Diabetes–related Age-Adjusted Mortality Rates per 100,000 in Adults in the United States from 1999 to 2023</w:t>
      </w:r>
    </w:p>
    <w:tbl>
      <w:tblPr>
        <w:tblStyle w:val="ac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5"/>
        <w:gridCol w:w="2772"/>
        <w:gridCol w:w="2946"/>
        <w:gridCol w:w="2017"/>
      </w:tblGrid>
      <w:tr w:rsidR="001740FA">
        <w:trPr>
          <w:trHeight w:val="330"/>
        </w:trPr>
        <w:tc>
          <w:tcPr>
            <w:tcW w:w="936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-Adjusted Rate (95% CI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n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men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4 (9.01–9.46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4 (8.46–8.8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8 (8.74–9.01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9 (8.97–9.42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5 (8.27–8.6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3 (8.59–8.86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4 (9.12–9.57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5 (8.48–8.8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0 (8.76–9.04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3 (9.30–9.75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1 (8.54–8.8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9 (8.85–9.13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7 (9.45–9.89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5 (8.57–8.9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9 (8.95–9.22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7 (9.55–9.99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2 (8.35–8.6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2 (8.88–9.15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5 (9.93–10.37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1 (8.63–8.98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5 (9.22–9.49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6 (9.35–9.77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1 (8.14–8.47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1 (8.68–8.95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7 (9.26–9.68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8 (7.71–8.0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3 (8.40–8.65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1 (8.90–9.31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8 (7.52–7.8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7 (8.15–8.40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0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6 (8.56–8.95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4 (6.99–7.2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6 (7.74–7.98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6 (8.47–8.86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2 (6.97–7.27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6 (7.65–7.88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1 (8.32–8.70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4 (6.99–7.30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2 (7.60–7.84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2 (8.04–8.40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7 (6.52–6.81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0 (7.19–7.41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9 (8.11–8.47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5 (6.61–6.90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3 (7.32–7.55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2 (8.24–8.60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5 (6.41–6.69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5 (7.24–7.46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7 (8.59–8.95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4 (6.70–6.98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7 (7.56–7.79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8 (9.09–9.47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2 (6.68–6.96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8 (7.77–8.00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5 (9.07–9.43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7 (6.63–6.91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2 (7.71–7.93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8 (9.20–9.57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8 (6.55–6.82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5 (7.74–7.96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2 (9.04–9.40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0 (6.36–6.6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0 (7.59–7.80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6 (12.75–13.16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8 (8.72–9.03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8 (10.55–10.81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2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9 (14.37–14.81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5 (9.88–10.21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08 (11.94–12.21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5 (12.35–12.75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8 (8.73–9.04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9 (10.37–10.62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5 (11.06–11.44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3 (7.69–7.97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3 (9.21–9.45)</w:t>
            </w:r>
          </w:p>
        </w:tc>
      </w:tr>
      <w:tr w:rsidR="001740FA">
        <w:trPr>
          <w:trHeight w:val="330"/>
        </w:trPr>
        <w:tc>
          <w:tcPr>
            <w:tcW w:w="16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9.72 (9.52-9.93)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7.80 (7.64-7.95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8.62 (8.50-8.74)</w:t>
            </w:r>
          </w:p>
        </w:tc>
      </w:tr>
    </w:tbl>
    <w:p w:rsidR="00433977" w:rsidRDefault="00433977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</w:p>
    <w:p w:rsidR="00433977" w:rsidRDefault="00433977" w:rsidP="006E2C96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1740FA" w:rsidRDefault="00BF4B7D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5</w:t>
      </w:r>
      <w:r>
        <w:rPr>
          <w:rFonts w:ascii="Times New Roman" w:eastAsia="Times New Roman" w:hAnsi="Times New Roman" w:cs="Times New Roman"/>
        </w:rPr>
        <w:t xml:space="preserve"> Sepsis and Diabetes–related Mortality, Stratified by Age group in Adults in the United States, 1999 to 2023.</w:t>
      </w:r>
    </w:p>
    <w:tbl>
      <w:tblPr>
        <w:tblStyle w:val="ad"/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170"/>
        <w:gridCol w:w="1230"/>
        <w:gridCol w:w="1185"/>
        <w:gridCol w:w="1440"/>
        <w:gridCol w:w="1425"/>
        <w:gridCol w:w="1350"/>
      </w:tblGrid>
      <w:tr w:rsidR="001740FA">
        <w:trPr>
          <w:trHeight w:val="300"/>
        </w:trPr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1740FA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585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aths</w:t>
            </w:r>
          </w:p>
        </w:tc>
        <w:tc>
          <w:tcPr>
            <w:tcW w:w="4215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-Adjusted Rate (95% CI)</w:t>
            </w:r>
          </w:p>
        </w:tc>
      </w:tr>
      <w:tr w:rsidR="001740FA">
        <w:trPr>
          <w:trHeight w:val="870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oung Adult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ddle Aged Adult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lder Adul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oung Adult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ddle Aged Adul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lder Adults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63–0.7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4 (5.35–5.7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08 (33.46–34.69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57–0.6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8 (5.29–5.6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54 (32.93–34.15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0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57–0.6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5 (5.57–5.9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94 (33.33–34.55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 (0.53–0.63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0 (5.52–5.8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62 (34.01–35.23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5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63–0.7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9 (5.61–5.9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71 (34.10–35.31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6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63–0.7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2 (5.44–5.7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66 (34.06–35.27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62–0.7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4 (5.56–5.9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16 (35.55–36.77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4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 (0.58–0.69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0 (5.43–5.7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76 (33.18–34.35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3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57–0.6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6 (5.10–5.4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90 (32.33–33.48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57–0.6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2 (4.87–5.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01 (31.45–32.58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6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62–0.7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6 (4.71–5.0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8 (29.54–30.62)</w:t>
            </w:r>
          </w:p>
        </w:tc>
      </w:tr>
      <w:tr w:rsidR="001740FA">
        <w:trPr>
          <w:trHeight w:val="300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62–0.7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6 (4.62–4.9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75 (29.21–30.28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7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62–0.7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3 (4.68–4.9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42 (28.89–29.94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 (0.48–0.5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3 (4.48–4.7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97 (27.46–28.47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8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57–0.6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9 (4.54–4.8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32 (27.82–28.82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6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57–0.6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9 (4.54–4.8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91 (27.42–28.40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3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62–0.7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3 (4.68–4.9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18 (28.69–29.68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8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62–0.7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6 (4.92–5.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83 (29.33–30.32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6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6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0.57–0.6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4 (4.80–5.0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84 (29.36–30.33)</w:t>
            </w:r>
          </w:p>
        </w:tc>
      </w:tr>
      <w:tr w:rsidR="001740FA">
        <w:trPr>
          <w:trHeight w:val="300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5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62–0.7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7 (4.92–5.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64 (29.16–30.12)</w:t>
            </w:r>
          </w:p>
        </w:tc>
      </w:tr>
      <w:tr w:rsidR="001740FA">
        <w:trPr>
          <w:trHeight w:val="300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5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 (0.62–0.74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5 (4.90–5.2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90 (28.43–29.36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7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 (0.98–1.12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1 (7.53–7.9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61 (38.08–39.14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8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 (1.34–1.5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9 (8.79–9.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67 (42.11–43.23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6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2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0.93–1.07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3 (7.15–7.5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44 (37.92–38.96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7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 (0.77–0.9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0 (5.94–6.2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05 (34.55–35.54)</w:t>
            </w:r>
          </w:p>
        </w:tc>
      </w:tr>
      <w:tr w:rsidR="001740FA">
        <w:trPr>
          <w:trHeight w:val="585"/>
        </w:trPr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0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36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 (0.66-0.77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6 (5.40-5.7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64 (32.09-33.18)</w:t>
            </w:r>
          </w:p>
        </w:tc>
      </w:tr>
    </w:tbl>
    <w:p w:rsidR="00433977" w:rsidRDefault="00BF4B7D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oung Adult = 25-44 years; Middle Aged Adults = 45-64 years; Older Adults = 65 years and above</w:t>
      </w:r>
    </w:p>
    <w:p w:rsidR="00433977" w:rsidRDefault="00433977" w:rsidP="006E2C96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1740FA" w:rsidRDefault="00BF4B7D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6 </w:t>
      </w:r>
      <w:r>
        <w:rPr>
          <w:rFonts w:ascii="Times New Roman" w:eastAsia="Times New Roman" w:hAnsi="Times New Roman" w:cs="Times New Roman"/>
        </w:rPr>
        <w:t>Sepsis and Diabetes–related Age-Adjusted Mortality Rates per 100,000 stratified by Race in Adults in the United States from 1999 to 2023</w:t>
      </w:r>
    </w:p>
    <w:tbl>
      <w:tblPr>
        <w:tblStyle w:val="ae"/>
        <w:tblW w:w="115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4"/>
        <w:gridCol w:w="1099"/>
        <w:gridCol w:w="2411"/>
        <w:gridCol w:w="2430"/>
        <w:gridCol w:w="1710"/>
        <w:gridCol w:w="2700"/>
      </w:tblGrid>
      <w:tr w:rsidR="001740FA" w:rsidTr="00433977">
        <w:trPr>
          <w:trHeight w:val="315"/>
        </w:trPr>
        <w:tc>
          <w:tcPr>
            <w:tcW w:w="11514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-Adjusted Rate (95% CI)</w:t>
            </w:r>
          </w:p>
        </w:tc>
      </w:tr>
      <w:tr w:rsidR="001740FA" w:rsidTr="00433977">
        <w:trPr>
          <w:trHeight w:val="1200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White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Black or African America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American Indian or Alaska Nat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spanic or Latin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H Asian or Pacific Islander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3 (6.80–7.07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04 (22.27–23.8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84 (16.55–23.1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5 (14.41–16.0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6 (7.23–9.08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6 (6.63–6.89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11 (22.33–23.8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81 (13.89–19.7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77 (14.93–16.6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8 (6.72–8.44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2 (6.78–7.05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82 (22.06–23.5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5 (13.42–19.0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7 (15.64–17.3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9 (6.75–8.43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6 (6.92–7.19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98 (22.22–23.7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88 (14.96–20.8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70 (14.92–16.4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9 (7.18–8.81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4 (7.01–7.27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1 (21.67–23.1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3 (13.72–19.1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3 (14.87–16.3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3 (8.00–9.67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4 (7.00–7.27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21 (21.47–22.9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10 (15.27–20.9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4 (14.60–16.0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2 (7.24–8.80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1 (7.18–7.45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16 (22.43–23.9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7 (13.49–18.6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4 (15.30–16.7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0 (7.92–9.48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7 (6.84–7.10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80 (20.11–21.5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18 (13.61–18.7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4 (14.15–15.5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2 (7.68–9.17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0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1 (6.59–6.84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67 (19.99–21.3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8 (13.80–18.9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7 (14.09–15.4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3 (6.93–8.32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4 (6.52–6.77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75 (18.11–19.3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8 (14.16–19.4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07 (12.46–13.6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0 (7.21–8.58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3 (6.21–6.45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87 (16.27–17.4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83 (14.29–19.3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4 (12.05–13.2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1 (6.86–8.16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5 (6.13–6.37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3 (16.04–17.2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40 (13.04–17.7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1 (12.13–13.2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9 (6.48–7.71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8 (6.16–6.40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9 (15.52–16.6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9 (14.98–20.0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43 (11.88–12.9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2 (6.24–7.39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3 (5.92–6.15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9 (13.86–14.9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61 (15.20–20.0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5 (10.74–11.7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6 (5.82–6.90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1 (6.00–6.23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10 (13.58–14.6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1 (13.99–18.4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65 (11.15–12.1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5 (6.11–7.19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5 (6.04–6.27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2 (12.83–13.8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49 (13.34–17.6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30 (10.82–11.7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3 (5.92–6.94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9 (6.37–6.61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9 (13.00–13.9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2 (14.69–19.1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7 (10.80–11.7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6 (5.97–6.95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0 (6.58–6.82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1 (13.42–14.4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2 (13.75–17.8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1 (11.05–11.9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7 (5.61–6.54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7 (6.55–6.79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7 (12.31–13.2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8 (14.59–18.7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1 (11.26–12.1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5 (6.57–7.54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4 (6.62–6.86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4 (12.98–13.9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91 (14.86–18.9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9 (10.56–11.4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3 (5.78–6.67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0 (6.48–6.71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9 (12.34–13.2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06 (14.09–18.0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5 (10.33–11.1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8 (5.94–6.82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8 (8.35–8.62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68 (18.15–19.2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36 (20.12–24.6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50 (17.97–19.0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4 (8.73–9.75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5 (9.91–10.20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70 (19.15–20.2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45 (25.78–31.1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79 (18.27–19.3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6 (9.51–10.60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7 (8.84–9.11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8 (16.77–17.7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7 (22.64–27.5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7 (14.41–15.3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3 (7.85–8.81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3 (8.00–8.25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3 (14.66–15.6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11 (17.95–22.2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0 (12.28–13.1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9 (6.95–7.83)</w:t>
            </w:r>
          </w:p>
        </w:tc>
      </w:tr>
      <w:tr w:rsidR="001740FA" w:rsidTr="00433977">
        <w:trPr>
          <w:trHeight w:val="315"/>
        </w:trPr>
        <w:tc>
          <w:tcPr>
            <w:tcW w:w="116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2 (6.90–7.15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4 (17.34-18.5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2 (15.45-20.4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4 (13.24–14.4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5 (6.92-8.18)</w:t>
            </w:r>
          </w:p>
        </w:tc>
      </w:tr>
    </w:tbl>
    <w:p w:rsidR="00433977" w:rsidRDefault="00BF4B7D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H=non-Hispanic</w:t>
      </w:r>
      <w:bookmarkStart w:id="2" w:name="_heading=h.oqstfzkoi4ic" w:colFirst="0" w:colLast="0"/>
      <w:bookmarkEnd w:id="2"/>
    </w:p>
    <w:p w:rsidR="00433977" w:rsidRDefault="00433977" w:rsidP="006E2C96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1740FA" w:rsidRDefault="00BF4B7D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7A</w:t>
      </w:r>
      <w:r>
        <w:rPr>
          <w:rFonts w:ascii="Times New Roman" w:eastAsia="Times New Roman" w:hAnsi="Times New Roman" w:cs="Times New Roman"/>
        </w:rPr>
        <w:t xml:space="preserve"> Sepsis and Diabetes–related Age-Adjusted Mortality Rates per 100,000 Stratified by State in Adults in the United States, 1999 to 2020.</w:t>
      </w:r>
    </w:p>
    <w:tbl>
      <w:tblPr>
        <w:tblStyle w:val="af"/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40"/>
        <w:gridCol w:w="3810"/>
      </w:tblGrid>
      <w:tr w:rsidR="001740FA">
        <w:trPr>
          <w:trHeight w:val="375"/>
        </w:trPr>
        <w:tc>
          <w:tcPr>
            <w:tcW w:w="3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bookmarkStart w:id="3" w:name="_heading=h.go4vbxhciw2q" w:colFirst="0" w:colLast="0"/>
            <w:bookmarkEnd w:id="3"/>
            <w:r>
              <w:rPr>
                <w:rFonts w:ascii="Times New Roman" w:eastAsia="Times New Roman" w:hAnsi="Times New Roman" w:cs="Times New Roman"/>
                <w:b/>
              </w:rPr>
              <w:t>State</w:t>
            </w:r>
          </w:p>
        </w:tc>
        <w:tc>
          <w:tcPr>
            <w:tcW w:w="38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-Adjusted Rate (95% CI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1 (4.63–5.19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sk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3 (4.36–5.49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rid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7 (4.89–5.04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ah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0 (4.90–5.50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Hampshir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3 (5.11–5.74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ssachusett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4 (5.30–5.5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ns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5 (5.23–5.67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orad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8 (5.30–5.66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izo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7 (5.42–5.71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 Dak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1 (5.17–6.05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0 (5.46–5.94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t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1 (5.35–6.0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tah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8 (5.50–6.05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nes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2 (5.76–6.09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ego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3 (5.74–6.1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sconsi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3 (5.87–6.1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ecticut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3 (5.83–6.2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our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9 (6.14–6.45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ow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8 (6.27–6.70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gi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2 (6.47–6.77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ebrask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3 (6.34–6.9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yoming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8 (6.12–7.24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wai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0 (6.45–7.14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awar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8 (6.74–7.61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linoi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6 (7.14–7.3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ingto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7 (7.10–7.44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1 (7.15–7.46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nsylva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2 (7.41–7.6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higa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9 (7.56–7.8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mont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8 (7.35–8.42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York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1 (7.81–8.01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5 (7.78–8.1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Mexic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1 (7.89–8.5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Dak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5 (7.77–8.74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ba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6 (8.54–8.97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uisi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0 (8.57–9.0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kans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7 (8.70–9.24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ode Island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8 (8.74–9.62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i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4 (9.21–9.4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nnesse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8 (9.19–9.5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 Caroli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5 (9.39–9.71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Jersey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4 (9.58–9.90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Caroli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6 (10.32–10.79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yland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1 (10.49–10.9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alifor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9 (11.00–11.1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Virgi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5 (10.89–11.61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issipp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0 (11.18–11.82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0 (12.08–12.3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ntucky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4 (12.07–12.60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klaho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7 (13.76–14.3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ict of Columb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78 (17.85–19.71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3 (7.66–8.19)</w:t>
            </w:r>
          </w:p>
        </w:tc>
      </w:tr>
    </w:tbl>
    <w:p w:rsidR="00433977" w:rsidRDefault="00433977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</w:p>
    <w:p w:rsidR="00433977" w:rsidRDefault="00433977" w:rsidP="006E2C96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1740FA" w:rsidRDefault="00BF4B7D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7B</w:t>
      </w:r>
      <w:r>
        <w:rPr>
          <w:rFonts w:ascii="Times New Roman" w:eastAsia="Times New Roman" w:hAnsi="Times New Roman" w:cs="Times New Roman"/>
        </w:rPr>
        <w:t xml:space="preserve"> Sepsis and Diabetes–related Age-Adjusted Mortality Rates per 100,000 Stratified by State in Adults in the United States, 2021 to 2023.</w:t>
      </w:r>
    </w:p>
    <w:tbl>
      <w:tblPr>
        <w:tblStyle w:val="af0"/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40"/>
        <w:gridCol w:w="3810"/>
      </w:tblGrid>
      <w:tr w:rsidR="001740FA">
        <w:trPr>
          <w:trHeight w:val="375"/>
        </w:trPr>
        <w:tc>
          <w:tcPr>
            <w:tcW w:w="38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te</w:t>
            </w:r>
          </w:p>
        </w:tc>
        <w:tc>
          <w:tcPr>
            <w:tcW w:w="38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-Adjusted Rate (95% CI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8 (1.64–2.60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necticut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0 (3.68–4.51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ssachusett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2 (5.07–5.77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wai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1 (4.83–6.39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sk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7 (4.79–7.59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Hampshir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2 (5.41–7.02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linoi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8 (5.99–6.56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our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0 (6.77–7.6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izo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0 (7.00–7.80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higa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7 (7.23–7.91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gi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0 (7.32–8.0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Jersey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6 (7.40–8.12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York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9 (7.55–8.04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rid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8 (7.95–8.40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 Dak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5 (6.87–9.6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ode Island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7 (7.29–9.45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ego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1 (7.86–8.96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ns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9 (7.80–9.19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nsylva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1 (8.30–8.92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hi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1 (8.27–8.95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laba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3 (8.50–9.57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 Caroli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2 (8.94–9.70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sconsi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7 (8.87–9.86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tah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3 (8.73–10.3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mont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4 (8.10–10.99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t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7 (8.62–10.9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ow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6 (9.35–10.76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orad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8 (9.62–10.75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1 (9.79–10.62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ah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3 (9.28–11.19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hington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0 (10.12–11.0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yoming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2 (9.16–12.6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nes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7 (10.42–11.52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uisi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4 (10.41–11.6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vad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31 (10.54–12.09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awar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8 (10.19–12.76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brask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7 (10.59–12.56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a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0 (11.16–12.2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nnessee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1 (11.77–12.84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kans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42 (11.60–13.2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 Mexico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5 (11.75–13.74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 Virgi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3 (12.37–14.48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yland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3 (13.22–14.43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xas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41 (14.10–14.72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aliforn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5 (14.99–15.51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Dakot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2 (14.17–17.67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ict of Columbi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43 (15.15–19.71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Carolin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63 (16.90–18.36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ssissippi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93 (20.82–23.05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ntucky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49 (21.58–23.39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klahoma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27 (27.17–29.37)</w:t>
            </w:r>
          </w:p>
        </w:tc>
      </w:tr>
      <w:tr w:rsidR="001740FA">
        <w:trPr>
          <w:trHeight w:val="375"/>
        </w:trPr>
        <w:tc>
          <w:tcPr>
            <w:tcW w:w="38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9 (9.95–11.42)</w:t>
            </w:r>
          </w:p>
        </w:tc>
      </w:tr>
    </w:tbl>
    <w:p w:rsidR="001740FA" w:rsidRDefault="001740FA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</w:p>
    <w:p w:rsidR="001740FA" w:rsidRDefault="001740FA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</w:p>
    <w:p w:rsidR="00433977" w:rsidRDefault="00433977" w:rsidP="006E2C96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1740FA" w:rsidRDefault="00BF4B7D" w:rsidP="006E2C96">
      <w:pPr>
        <w:spacing w:before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8. </w:t>
      </w:r>
      <w:r>
        <w:rPr>
          <w:rFonts w:ascii="Times New Roman" w:eastAsia="Times New Roman" w:hAnsi="Times New Roman" w:cs="Times New Roman"/>
        </w:rPr>
        <w:t>Sepsis and Diabetes–related Age-Adjusted Mortality Rate per 100,000 Stratified by Census Region in Adults in the United States 1999-2023.</w:t>
      </w:r>
    </w:p>
    <w:tbl>
      <w:tblPr>
        <w:tblStyle w:val="af1"/>
        <w:tblW w:w="69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1350"/>
        <w:gridCol w:w="3615"/>
      </w:tblGrid>
      <w:tr w:rsidR="001740FA">
        <w:trPr>
          <w:trHeight w:val="315"/>
        </w:trPr>
        <w:tc>
          <w:tcPr>
            <w:tcW w:w="2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ensus Region</w:t>
            </w:r>
          </w:p>
        </w:tc>
        <w:tc>
          <w:tcPr>
            <w:tcW w:w="13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36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-Adjusted Rate (95% CI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0 (8.79–9.40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9 (8.68–9.2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3 (9.12–9.74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8 (8.68–9.28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3 (8.43–9.0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0 (8.50–9.0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0 (8.90–9.50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3 (8.34–8.9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4 (7.96–8.5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1 (7.35–7.88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5 (6.59–7.10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9 (6.74–7.25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4 (6.79–7.30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0 (6.36–6.84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1 (6.57–7.06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4 (6.50–6.98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4 (6.50–6.98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2 (6.29–6.76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7 (6.04–6.50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4 (5.92–6.3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8 (5.86–6.31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8 (7.53–8.0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6 (7.51–8.01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3 (7.19–7.6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1 (6.48–6.94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1 (7.34–7.8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2 (7.65–8.1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2 (7.46–7.9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3 (7.37–7.8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2 (7.46–7.98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7 (7.9–8.44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8 (7.82–8.35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9 (8.02–8.55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7 (7.51–8.0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3 (7.48–7.9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9 (7.14–7.6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9 (6.95–7.44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9 (6.55–7.0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6 (6.82–7.2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9 (6.26–6.71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6 (6.33–6.78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4 (6.41–6.86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 (6.57–7.0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5 (6.43–6.88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5 (6.43–6.8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 (6.58–7.0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 (6.48–6.9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1 (8.96–9.46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 (9.53–10.0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6 (8.41–8.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8 (7.45–7.91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2 (7.28–7.7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6 (9.41–9.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 (9.66–10.14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 (9.96–10.45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4 (9.9–10.38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4 (9.71–10.18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3 (9.99–10.4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3 (9.3–9.75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3 (8.91–9.35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8.79–9.2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2 (8.32–8.7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5 (8.15–8.56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8 (7.78–8.1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 (7.6–7.9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4 (7.65–8.0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5 (7.56–7.9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6 (7.97–8.35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5 (8.45–8.84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7 (8.38–8.76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1 (8.62–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6 (8.37–8.74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3 (11.91–12.34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25 (14.01–14.4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9 (11.77–12.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2 (10.52–10.9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5 (9.5–9.9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0 (9.29–9.7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4 (7.85–8.44)</w:t>
            </w:r>
          </w:p>
        </w:tc>
      </w:tr>
      <w:tr w:rsidR="001740FA">
        <w:trPr>
          <w:trHeight w:val="330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4 (7.55–8.1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8 (7.7–8.2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4 (8.15–8.7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6 (8.36–8.95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5 (8.36–8.94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3 (8.83–9.4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3 (8.54–9.11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3 (8.35–8.91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3 (8.25–8.81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2 (7.85–8.38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1 (8.14–8.6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3 (8.26–8.7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5 (7.7–8.2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4 (7.79–8.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1 (7.67–8.16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5 (8.2–8.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 (8.55–9.06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7 (8.82–9.3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7 (8.42–8.91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7 (8.23–8.71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6 (11.68–12.24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7 (13.76–14.37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03 (11.75–12.3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4 (10.38–10.9)</w:t>
            </w:r>
          </w:p>
        </w:tc>
      </w:tr>
      <w:tr w:rsidR="001740FA">
        <w:trPr>
          <w:trHeight w:val="315"/>
        </w:trPr>
        <w:tc>
          <w:tcPr>
            <w:tcW w:w="20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4 (8.77–9.31)</w:t>
            </w:r>
          </w:p>
        </w:tc>
      </w:tr>
    </w:tbl>
    <w:p w:rsidR="00433977" w:rsidRDefault="00433977" w:rsidP="006E2C96">
      <w:pPr>
        <w:spacing w:before="240" w:line="240" w:lineRule="auto"/>
        <w:jc w:val="both"/>
        <w:rPr>
          <w:rFonts w:ascii="Times New Roman" w:eastAsia="Times New Roman" w:hAnsi="Times New Roman" w:cs="Times New Roman"/>
        </w:rPr>
      </w:pPr>
      <w:bookmarkStart w:id="4" w:name="_heading=h.vkf7sfzcvcj4" w:colFirst="0" w:colLast="0"/>
      <w:bookmarkEnd w:id="4"/>
    </w:p>
    <w:p w:rsidR="00433977" w:rsidRDefault="00433977" w:rsidP="006E2C96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1740FA" w:rsidRDefault="00BF4B7D" w:rsidP="006E2C96">
      <w:pPr>
        <w:spacing w:before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Table 9.</w:t>
      </w:r>
      <w:r>
        <w:rPr>
          <w:rFonts w:ascii="Times New Roman" w:eastAsia="Times New Roman" w:hAnsi="Times New Roman" w:cs="Times New Roman"/>
        </w:rPr>
        <w:t xml:space="preserve"> Overall Sepsis and Diabetes–related Age-Adjusted Mortality Rates per 100,000 in Adults in the Metropolitan and Non-metropolitan areas in the United States, 1999 to 2020.</w:t>
      </w:r>
    </w:p>
    <w:p w:rsidR="001740FA" w:rsidRDefault="001740FA" w:rsidP="006E2C96">
      <w:pPr>
        <w:spacing w:before="240" w:line="240" w:lineRule="auto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af2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6"/>
        <w:gridCol w:w="3211"/>
        <w:gridCol w:w="3623"/>
      </w:tblGrid>
      <w:tr w:rsidR="001740FA">
        <w:trPr>
          <w:trHeight w:val="465"/>
        </w:trPr>
        <w:tc>
          <w:tcPr>
            <w:tcW w:w="936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-Adjusted Rate (95% CI)</w:t>
            </w:r>
          </w:p>
        </w:tc>
      </w:tr>
      <w:tr w:rsidR="001740FA">
        <w:trPr>
          <w:trHeight w:val="465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tropolitan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nmetropolitan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8 (8.83–9.14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6 (8.04–8.67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8 (8.73–9.03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5 (7.65–8.25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1 (8.86–9.17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2 (8.11–8.73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8 (8.93–9.23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7 (8.36–8.98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9 (8.94–9.24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8 (8.76–9.4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3 (8.88–9.17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2 (8.7–9.34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8 (9.33–9.64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 (8.59–9.21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1 (8.76–9.05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7 (8.06–8.67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7 (8.43–8.72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9 (8.09–8.69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5 (8.11–8.39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7 (8.17–8.77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4 (7.60–7.87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8 (7.88–8.47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9 (7.56–7.82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8 (7.79–8.37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4 (7.51–7.77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1 (7.82–8.4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1 (7.08–7.33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6 (7.58–8.14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13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7 (7.15–7.39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5 (7.86–8.44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0 (7.08–7.32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4 (7.95–8.53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9 (7.37–7.61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5 (8.35–8.94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1 (7.49–7.73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2 (8.92–9.52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9 (7.47–7.71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9 (8.89–9.49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6 (7.44–7.68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1 (9.21–9.81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1 (7.20–7.43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8 (9.38–9.98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5 (10.21–10.48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4 (12.29–12.99)</w:t>
            </w:r>
          </w:p>
        </w:tc>
      </w:tr>
      <w:tr w:rsidR="001740FA">
        <w:trPr>
          <w:trHeight w:val="300"/>
        </w:trPr>
        <w:tc>
          <w:tcPr>
            <w:tcW w:w="252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verall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7 (8.13–8.41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1740FA" w:rsidRDefault="00BF4B7D" w:rsidP="006E2C96">
            <w:pPr>
              <w:spacing w:before="24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8 (8.48–9.08)</w:t>
            </w:r>
          </w:p>
        </w:tc>
      </w:tr>
    </w:tbl>
    <w:p w:rsidR="00BF4B7D" w:rsidRDefault="00BF4B7D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</w:p>
    <w:p w:rsidR="00BF4B7D" w:rsidRDefault="00BF4B7D" w:rsidP="006E2C96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BF4B7D" w:rsidRDefault="00BF4B7D" w:rsidP="006E2C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484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: Diabetes Mellitus and </w:t>
      </w:r>
      <w:r>
        <w:rPr>
          <w:rFonts w:ascii="Times New Roman" w:hAnsi="Times New Roman" w:cs="Times New Roman"/>
          <w:b/>
          <w:bCs/>
          <w:sz w:val="24"/>
          <w:szCs w:val="24"/>
        </w:rPr>
        <w:t>Sepsis</w:t>
      </w:r>
      <w:r w:rsidRPr="0027484C">
        <w:rPr>
          <w:rFonts w:ascii="Times New Roman" w:hAnsi="Times New Roman" w:cs="Times New Roman"/>
          <w:b/>
          <w:bCs/>
          <w:sz w:val="24"/>
          <w:szCs w:val="24"/>
        </w:rPr>
        <w:t>-Related Annual Percentage Change (APC) in the United States from 1999 to 20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7484C">
        <w:rPr>
          <w:rFonts w:ascii="Times New Roman" w:hAnsi="Times New Roman" w:cs="Times New Roman"/>
          <w:b/>
          <w:bCs/>
          <w:sz w:val="24"/>
          <w:szCs w:val="24"/>
        </w:rPr>
        <w:t xml:space="preserve"> stratified by 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verall</w:t>
      </w:r>
      <w:r w:rsidRPr="0027484C">
        <w:rPr>
          <w:rFonts w:ascii="Times New Roman" w:hAnsi="Times New Roman" w:cs="Times New Roman"/>
          <w:b/>
          <w:bCs/>
          <w:sz w:val="24"/>
          <w:szCs w:val="24"/>
        </w:rPr>
        <w:t xml:space="preserve"> (B) Sex (C) Race (D) Urbaniz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E) Consensus Region (F) Age</w:t>
      </w:r>
    </w:p>
    <w:p w:rsidR="00BF4B7D" w:rsidRPr="00BF4B7D" w:rsidRDefault="00BF4B7D" w:rsidP="006E2C9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4B7D">
        <w:rPr>
          <w:rFonts w:ascii="Times New Roman" w:hAnsi="Times New Roman" w:cs="Times New Roman"/>
          <w:b/>
          <w:bCs/>
          <w:sz w:val="24"/>
          <w:szCs w:val="24"/>
        </w:rPr>
        <w:t xml:space="preserve">Overall </w:t>
      </w:r>
    </w:p>
    <w:p w:rsidR="002C5663" w:rsidRDefault="00BF4B7D" w:rsidP="006E2C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4B7D">
        <w:rPr>
          <w:noProof/>
          <w:lang w:val="en-US"/>
        </w:rPr>
        <w:drawing>
          <wp:inline distT="0" distB="0" distL="0" distR="0">
            <wp:extent cx="6032500" cy="4524376"/>
            <wp:effectExtent l="0" t="0" r="6350" b="9525"/>
            <wp:docPr id="1" name="Picture 1" descr="C:\Users\USER\Downloads\overall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overall.b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15" cy="452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663" w:rsidRPr="002C5663" w:rsidRDefault="002C5663" w:rsidP="006E2C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F4B7D" w:rsidRPr="002C5663" w:rsidRDefault="00BF4B7D" w:rsidP="006E2C9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4B7D">
        <w:rPr>
          <w:rFonts w:ascii="Times New Roman" w:hAnsi="Times New Roman" w:cs="Times New Roman"/>
          <w:b/>
          <w:bCs/>
          <w:sz w:val="24"/>
          <w:szCs w:val="24"/>
        </w:rPr>
        <w:t>Sex</w:t>
      </w:r>
    </w:p>
    <w:p w:rsidR="001740FA" w:rsidRDefault="00BF4B7D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 w:rsidRPr="00BF4B7D"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78500" cy="4333876"/>
            <wp:effectExtent l="0" t="0" r="0" b="9525"/>
            <wp:docPr id="2" name="Picture 2" descr="C:\Users\USER\Downloads\sex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sex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021" cy="4344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663" w:rsidRDefault="002C5663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</w:p>
    <w:p w:rsidR="002C5663" w:rsidRDefault="002C5663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</w:p>
    <w:p w:rsidR="002C5663" w:rsidRPr="002C5663" w:rsidRDefault="002C5663" w:rsidP="006E2C96">
      <w:pPr>
        <w:pStyle w:val="ListParagraph"/>
        <w:numPr>
          <w:ilvl w:val="0"/>
          <w:numId w:val="3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 w:rsidRPr="002C5663">
        <w:rPr>
          <w:rFonts w:ascii="Times New Roman" w:hAnsi="Times New Roman" w:cs="Times New Roman"/>
          <w:b/>
          <w:bCs/>
          <w:sz w:val="24"/>
          <w:szCs w:val="24"/>
        </w:rPr>
        <w:t>Race</w:t>
      </w:r>
    </w:p>
    <w:p w:rsidR="002C5663" w:rsidRDefault="002C5663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 w:rsidRPr="002C5663"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6972300" cy="5229226"/>
            <wp:effectExtent l="0" t="0" r="0" b="9525"/>
            <wp:docPr id="3" name="Picture 3" descr="C:\Users\USER\Downloads\race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wnloads\race.b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6711" cy="5247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663" w:rsidRPr="002C5663" w:rsidRDefault="002C5663" w:rsidP="006E2C96">
      <w:pPr>
        <w:pStyle w:val="ListParagraph"/>
        <w:numPr>
          <w:ilvl w:val="0"/>
          <w:numId w:val="3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 w:rsidRPr="002C5663">
        <w:rPr>
          <w:rFonts w:ascii="Times New Roman" w:hAnsi="Times New Roman" w:cs="Times New Roman"/>
          <w:b/>
          <w:bCs/>
          <w:sz w:val="24"/>
          <w:szCs w:val="24"/>
        </w:rPr>
        <w:t>Urbanization</w:t>
      </w:r>
    </w:p>
    <w:p w:rsidR="001740FA" w:rsidRDefault="002C5663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 w:rsidRPr="002C5663"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6089650" cy="4567236"/>
            <wp:effectExtent l="0" t="0" r="6350" b="5080"/>
            <wp:docPr id="4" name="Picture 4" descr="C:\Users\USER\Downloads\urbanization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ownloads\urbanization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414" cy="4579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663" w:rsidRDefault="002C5663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</w:p>
    <w:p w:rsidR="001740FA" w:rsidRDefault="002C5663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) Consensus Region</w:t>
      </w:r>
    </w:p>
    <w:p w:rsidR="001740FA" w:rsidRDefault="002C5663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 w:rsidRPr="002C5663"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6595533" cy="4946650"/>
            <wp:effectExtent l="0" t="0" r="0" b="6350"/>
            <wp:docPr id="5" name="Picture 5" descr="C:\Users\USER\Downloads\census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ownloads\census.b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7626" cy="494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663" w:rsidRDefault="002C5663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</w:p>
    <w:p w:rsidR="002C5663" w:rsidRDefault="002C5663" w:rsidP="006E2C96">
      <w:pPr>
        <w:spacing w:before="240"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) Age</w:t>
      </w:r>
    </w:p>
    <w:p w:rsidR="002C5663" w:rsidRDefault="002C5663" w:rsidP="006E2C96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 w:rsidRPr="002C5663"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6953250" cy="5214938"/>
            <wp:effectExtent l="0" t="0" r="0" b="5080"/>
            <wp:docPr id="6" name="Picture 6" descr="C:\Users\USER\Downloads\age group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ownloads\age group.b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5263" cy="5216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726E" w:rsidRDefault="0072726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2C5663" w:rsidRDefault="0072726E" w:rsidP="0072726E">
      <w:pPr>
        <w:spacing w:before="240"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</w:t>
      </w:r>
      <w:r w:rsidRPr="0027484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ate-wise distribution of sepsis related mortality in diabetic patients (A) 1999-2020 (B) 2021-2023</w:t>
      </w:r>
    </w:p>
    <w:p w:rsidR="0072726E" w:rsidRPr="0072726E" w:rsidRDefault="0072726E" w:rsidP="0072726E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</w:rPr>
      </w:pPr>
      <w:r w:rsidRPr="0072726E">
        <w:rPr>
          <w:rFonts w:ascii="Times New Roman" w:eastAsia="Times New Roman" w:hAnsi="Times New Roman" w:cs="Times New Roman"/>
          <w:b/>
          <w:noProof/>
          <w:lang w:val="en-US"/>
        </w:rPr>
        <w:drawing>
          <wp:inline distT="0" distB="0" distL="0" distR="0">
            <wp:extent cx="5302250" cy="5302250"/>
            <wp:effectExtent l="0" t="0" r="0" b="0"/>
            <wp:docPr id="7" name="Picture 7" descr="C:\Users\USER\Desktop\Asad\CDC Projects\Diabetes+Sepsis\combined heat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Asad\CDC Projects\Diabetes+Sepsis\combined heat Map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250" cy="530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sectPr w:rsidR="0072726E" w:rsidRPr="0072726E" w:rsidSect="00433977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870AF"/>
    <w:multiLevelType w:val="hybridMultilevel"/>
    <w:tmpl w:val="89ECCC5C"/>
    <w:lvl w:ilvl="0" w:tplc="01DC94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A1CC1"/>
    <w:multiLevelType w:val="hybridMultilevel"/>
    <w:tmpl w:val="6794065E"/>
    <w:lvl w:ilvl="0" w:tplc="AC42F0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D3038"/>
    <w:multiLevelType w:val="hybridMultilevel"/>
    <w:tmpl w:val="89ECCC5C"/>
    <w:lvl w:ilvl="0" w:tplc="01DC94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008B6"/>
    <w:multiLevelType w:val="hybridMultilevel"/>
    <w:tmpl w:val="9A5071F2"/>
    <w:lvl w:ilvl="0" w:tplc="5CDE20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DE2FB4"/>
    <w:multiLevelType w:val="hybridMultilevel"/>
    <w:tmpl w:val="89ECCC5C"/>
    <w:lvl w:ilvl="0" w:tplc="01DC94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B01E9B"/>
    <w:multiLevelType w:val="hybridMultilevel"/>
    <w:tmpl w:val="89ECCC5C"/>
    <w:lvl w:ilvl="0" w:tplc="01DC94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0FA"/>
    <w:rsid w:val="001740FA"/>
    <w:rsid w:val="002C5663"/>
    <w:rsid w:val="003D521E"/>
    <w:rsid w:val="00433977"/>
    <w:rsid w:val="006E2C96"/>
    <w:rsid w:val="0072726E"/>
    <w:rsid w:val="00BF4B7D"/>
    <w:rsid w:val="00CE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00FCD"/>
  <w15:docId w15:val="{94AFA239-7D42-4179-BEFD-D91F59A7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B7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paragraph" w:styleId="ListParagraph">
    <w:name w:val="List Paragraph"/>
    <w:basedOn w:val="Normal"/>
    <w:uiPriority w:val="34"/>
    <w:qFormat/>
    <w:rsid w:val="00BF4B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78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9ap2MTqFwlZDhy0IwYPkHWQrjX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DIOaC5qcGQ0bTk2cDlkb2syDmgubjNqbXJpcno0NnphMg5oLm9xc3RmemtvaTRpYzIOaC5nbzR2YnhoY2l3MnEyDmgudmtmN3NmemN2Y2o0OAByITFWYThxTF9fTWhaRnZ4cHZOUE00VmhnYlcydk1OS1o0V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0</Pages>
  <Words>3119</Words>
  <Characters>17783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ad Gul Rao</cp:lastModifiedBy>
  <cp:revision>6</cp:revision>
  <dcterms:created xsi:type="dcterms:W3CDTF">2025-04-25T18:31:00Z</dcterms:created>
  <dcterms:modified xsi:type="dcterms:W3CDTF">2025-05-15T05:37:00Z</dcterms:modified>
</cp:coreProperties>
</file>